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84" w:type="dxa"/>
        <w:tblLook w:val="04A0" w:firstRow="1" w:lastRow="0" w:firstColumn="1" w:lastColumn="0" w:noHBand="0" w:noVBand="1"/>
      </w:tblPr>
      <w:tblGrid>
        <w:gridCol w:w="2246"/>
        <w:gridCol w:w="2246"/>
        <w:gridCol w:w="2246"/>
        <w:gridCol w:w="2246"/>
      </w:tblGrid>
      <w:tr w:rsidR="005047CE" w:rsidRPr="00F757B6" w:rsidTr="005901F3">
        <w:trPr>
          <w:trHeight w:val="759"/>
        </w:trPr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Barbara Davis Cent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dioassays</w:t>
            </w:r>
            <w:proofErr w:type="spellEnd"/>
          </w:p>
        </w:tc>
        <w:tc>
          <w:tcPr>
            <w:tcW w:w="2246" w:type="dxa"/>
          </w:tcPr>
          <w:p w:rsidR="005047CE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yo Clinic </w:t>
            </w:r>
          </w:p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dioassays</w:t>
            </w:r>
            <w:proofErr w:type="spellEnd"/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ADAP</w:t>
            </w:r>
          </w:p>
        </w:tc>
      </w:tr>
      <w:tr w:rsidR="005047CE" w:rsidRPr="00F757B6" w:rsidTr="005901F3">
        <w:trPr>
          <w:trHeight w:val="379"/>
        </w:trPr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GAD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</w:tr>
      <w:tr w:rsidR="005047CE" w:rsidRPr="00F757B6" w:rsidTr="005901F3">
        <w:trPr>
          <w:trHeight w:val="379"/>
        </w:trPr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A-2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</w:tr>
      <w:tr w:rsidR="005047CE" w:rsidRPr="00F757B6" w:rsidTr="005901F3">
        <w:trPr>
          <w:trHeight w:val="379"/>
        </w:trPr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2246" w:type="dxa"/>
          </w:tcPr>
          <w:p w:rsidR="005047CE" w:rsidRPr="00F757B6" w:rsidRDefault="005047CE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</w:tbl>
    <w:p w:rsidR="005123D3" w:rsidRDefault="005047CE">
      <w:bookmarkStart w:id="0" w:name="_GoBack"/>
      <w:bookmarkEnd w:id="0"/>
    </w:p>
    <w:sectPr w:rsidR="005123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7CE"/>
    <w:rsid w:val="005047CE"/>
    <w:rsid w:val="00A76DDB"/>
    <w:rsid w:val="00D3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58CA6-6754-4032-BC82-23361CB0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7C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09-10T22:03:00Z</dcterms:created>
  <dcterms:modified xsi:type="dcterms:W3CDTF">2020-09-10T22:03:00Z</dcterms:modified>
</cp:coreProperties>
</file>